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66417" w14:textId="77777777" w:rsidR="005428F7" w:rsidRDefault="005428F7" w:rsidP="005428F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  <w:r w:rsidRPr="004B309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t>Table EV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t xml:space="preserve">2. </w:t>
      </w:r>
      <w:r w:rsidRPr="00C16471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Mediation analyse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with amyloid-PET (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i.e.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centiloid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) as predictor, sTREM2 as mediator, and p-tau</w:t>
      </w:r>
      <w:r w:rsidRPr="0012667C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  <w:lang w:val="en-US" w:eastAsia="en-GB"/>
        </w:rPr>
        <w:t>181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as dependent variable</w:t>
      </w:r>
      <w:r w:rsidRPr="00C16471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The table displays the average causal mediation effect (ACME), the average direct effect (ADE), Beta-estimates (B), 95% confidence intervals (CI), and p-values. The models are controlled for age, sex, education, clinical status, and APOE4.</w:t>
      </w:r>
    </w:p>
    <w:p w14:paraId="080A91BD" w14:textId="77777777" w:rsidR="005428F7" w:rsidRDefault="005428F7" w:rsidP="005428F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354"/>
        <w:gridCol w:w="1405"/>
        <w:gridCol w:w="1354"/>
        <w:gridCol w:w="1164"/>
        <w:gridCol w:w="1164"/>
        <w:gridCol w:w="1164"/>
      </w:tblGrid>
      <w:tr w:rsidR="005428F7" w14:paraId="4772D74D" w14:textId="77777777" w:rsidTr="00874894">
        <w:tc>
          <w:tcPr>
            <w:tcW w:w="1411" w:type="dxa"/>
          </w:tcPr>
          <w:p w14:paraId="1885A8CC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4113" w:type="dxa"/>
            <w:gridSpan w:val="3"/>
          </w:tcPr>
          <w:p w14:paraId="5AA9693B" w14:textId="77777777" w:rsidR="005428F7" w:rsidRPr="00C16471" w:rsidRDefault="005428F7" w:rsidP="00874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3444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492" w:type="dxa"/>
            <w:gridSpan w:val="3"/>
          </w:tcPr>
          <w:p w14:paraId="3036F572" w14:textId="77777777" w:rsidR="005428F7" w:rsidRPr="00C16471" w:rsidRDefault="005428F7" w:rsidP="00874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4B30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ngitudinal</w:t>
            </w:r>
          </w:p>
        </w:tc>
      </w:tr>
      <w:tr w:rsidR="005428F7" w14:paraId="0CCCCAA1" w14:textId="77777777" w:rsidTr="00874894">
        <w:tc>
          <w:tcPr>
            <w:tcW w:w="1411" w:type="dxa"/>
          </w:tcPr>
          <w:p w14:paraId="1BBA8A5A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54" w:type="dxa"/>
          </w:tcPr>
          <w:p w14:paraId="5E5A6F51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</w:t>
            </w:r>
          </w:p>
        </w:tc>
        <w:tc>
          <w:tcPr>
            <w:tcW w:w="1405" w:type="dxa"/>
          </w:tcPr>
          <w:p w14:paraId="4E6D6159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5%CI</w:t>
            </w:r>
          </w:p>
        </w:tc>
        <w:tc>
          <w:tcPr>
            <w:tcW w:w="1354" w:type="dxa"/>
          </w:tcPr>
          <w:p w14:paraId="553C74E3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-value</w:t>
            </w:r>
          </w:p>
        </w:tc>
        <w:tc>
          <w:tcPr>
            <w:tcW w:w="1164" w:type="dxa"/>
          </w:tcPr>
          <w:p w14:paraId="0B5D1557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B</w:t>
            </w:r>
          </w:p>
        </w:tc>
        <w:tc>
          <w:tcPr>
            <w:tcW w:w="1164" w:type="dxa"/>
          </w:tcPr>
          <w:p w14:paraId="0D085B2A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5%CI</w:t>
            </w:r>
          </w:p>
        </w:tc>
        <w:tc>
          <w:tcPr>
            <w:tcW w:w="1164" w:type="dxa"/>
          </w:tcPr>
          <w:p w14:paraId="149E0259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164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-value</w:t>
            </w:r>
          </w:p>
        </w:tc>
      </w:tr>
      <w:tr w:rsidR="005428F7" w14:paraId="52E44918" w14:textId="77777777" w:rsidTr="00874894">
        <w:tc>
          <w:tcPr>
            <w:tcW w:w="1411" w:type="dxa"/>
          </w:tcPr>
          <w:p w14:paraId="2786421B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605" w:type="dxa"/>
            <w:gridSpan w:val="6"/>
          </w:tcPr>
          <w:p w14:paraId="64A2C173" w14:textId="77777777" w:rsidR="005428F7" w:rsidRPr="00C16471" w:rsidRDefault="005428F7" w:rsidP="00874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arly 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accumulators (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CSF+/PET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</w:tr>
      <w:tr w:rsidR="005428F7" w14:paraId="620F3523" w14:textId="77777777" w:rsidTr="00874894">
        <w:tc>
          <w:tcPr>
            <w:tcW w:w="1411" w:type="dxa"/>
          </w:tcPr>
          <w:p w14:paraId="1AD50246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CME</w:t>
            </w:r>
          </w:p>
        </w:tc>
        <w:tc>
          <w:tcPr>
            <w:tcW w:w="1354" w:type="dxa"/>
          </w:tcPr>
          <w:p w14:paraId="78C50820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25</w:t>
            </w:r>
          </w:p>
        </w:tc>
        <w:tc>
          <w:tcPr>
            <w:tcW w:w="1405" w:type="dxa"/>
          </w:tcPr>
          <w:p w14:paraId="39D5A584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–0.006 - 0.250</w:t>
            </w:r>
          </w:p>
        </w:tc>
        <w:tc>
          <w:tcPr>
            <w:tcW w:w="1354" w:type="dxa"/>
          </w:tcPr>
          <w:p w14:paraId="543B9663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58</w:t>
            </w:r>
          </w:p>
        </w:tc>
        <w:tc>
          <w:tcPr>
            <w:tcW w:w="1164" w:type="dxa"/>
          </w:tcPr>
          <w:p w14:paraId="0D054137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74</w:t>
            </w:r>
          </w:p>
        </w:tc>
        <w:tc>
          <w:tcPr>
            <w:tcW w:w="1164" w:type="dxa"/>
          </w:tcPr>
          <w:p w14:paraId="1DA38804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77 - 0.710</w:t>
            </w:r>
          </w:p>
        </w:tc>
        <w:tc>
          <w:tcPr>
            <w:tcW w:w="1164" w:type="dxa"/>
          </w:tcPr>
          <w:p w14:paraId="25A5BB4D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10</w:t>
            </w:r>
          </w:p>
        </w:tc>
      </w:tr>
      <w:tr w:rsidR="005428F7" w14:paraId="1A95E3F2" w14:textId="77777777" w:rsidTr="00874894">
        <w:tc>
          <w:tcPr>
            <w:tcW w:w="1411" w:type="dxa"/>
          </w:tcPr>
          <w:p w14:paraId="7C767A72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DE</w:t>
            </w:r>
          </w:p>
        </w:tc>
        <w:tc>
          <w:tcPr>
            <w:tcW w:w="1354" w:type="dxa"/>
          </w:tcPr>
          <w:p w14:paraId="6844557B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2</w:t>
            </w:r>
          </w:p>
        </w:tc>
        <w:tc>
          <w:tcPr>
            <w:tcW w:w="1405" w:type="dxa"/>
          </w:tcPr>
          <w:p w14:paraId="20904972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12667C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90 - 0.300</w:t>
            </w:r>
          </w:p>
        </w:tc>
        <w:tc>
          <w:tcPr>
            <w:tcW w:w="1354" w:type="dxa"/>
          </w:tcPr>
          <w:p w14:paraId="5A5E5442" w14:textId="77777777" w:rsidR="005428F7" w:rsidRPr="00C16471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322</w:t>
            </w:r>
          </w:p>
        </w:tc>
        <w:tc>
          <w:tcPr>
            <w:tcW w:w="1164" w:type="dxa"/>
          </w:tcPr>
          <w:p w14:paraId="6FD34A81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0</w:t>
            </w:r>
          </w:p>
        </w:tc>
        <w:tc>
          <w:tcPr>
            <w:tcW w:w="1164" w:type="dxa"/>
          </w:tcPr>
          <w:p w14:paraId="17DE3199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7A140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18 - 0.440</w:t>
            </w:r>
          </w:p>
        </w:tc>
        <w:tc>
          <w:tcPr>
            <w:tcW w:w="1164" w:type="dxa"/>
          </w:tcPr>
          <w:p w14:paraId="42218270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46</w:t>
            </w:r>
          </w:p>
        </w:tc>
      </w:tr>
      <w:tr w:rsidR="005428F7" w14:paraId="4D2C064F" w14:textId="77777777" w:rsidTr="00874894">
        <w:tc>
          <w:tcPr>
            <w:tcW w:w="1411" w:type="dxa"/>
          </w:tcPr>
          <w:p w14:paraId="03568BEA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605" w:type="dxa"/>
            <w:gridSpan w:val="6"/>
          </w:tcPr>
          <w:p w14:paraId="2A42510C" w14:textId="77777777" w:rsidR="005428F7" w:rsidRDefault="005428F7" w:rsidP="00874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te 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accumulator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CSF+/PET+)</w:t>
            </w:r>
          </w:p>
        </w:tc>
      </w:tr>
      <w:tr w:rsidR="005428F7" w14:paraId="22467A46" w14:textId="77777777" w:rsidTr="00874894">
        <w:tc>
          <w:tcPr>
            <w:tcW w:w="1411" w:type="dxa"/>
          </w:tcPr>
          <w:p w14:paraId="2CFAF372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CME</w:t>
            </w:r>
          </w:p>
        </w:tc>
        <w:tc>
          <w:tcPr>
            <w:tcW w:w="1354" w:type="dxa"/>
          </w:tcPr>
          <w:p w14:paraId="325A21B9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20</w:t>
            </w:r>
          </w:p>
        </w:tc>
        <w:tc>
          <w:tcPr>
            <w:tcW w:w="1405" w:type="dxa"/>
          </w:tcPr>
          <w:p w14:paraId="46CC90B8" w14:textId="77777777" w:rsidR="005428F7" w:rsidRPr="0012667C" w:rsidRDefault="005428F7" w:rsidP="00874894">
            <w:pP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 xml:space="preserve">-0.04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 xml:space="preserve"> 0.080</w:t>
            </w:r>
          </w:p>
        </w:tc>
        <w:tc>
          <w:tcPr>
            <w:tcW w:w="1354" w:type="dxa"/>
          </w:tcPr>
          <w:p w14:paraId="30D8CCDE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88</w:t>
            </w:r>
          </w:p>
        </w:tc>
        <w:tc>
          <w:tcPr>
            <w:tcW w:w="1164" w:type="dxa"/>
          </w:tcPr>
          <w:p w14:paraId="08383B51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1164" w:type="dxa"/>
          </w:tcPr>
          <w:p w14:paraId="70483DA8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7A140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05 - 0.110</w:t>
            </w:r>
          </w:p>
        </w:tc>
        <w:tc>
          <w:tcPr>
            <w:tcW w:w="1164" w:type="dxa"/>
          </w:tcPr>
          <w:p w14:paraId="1E724ED1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960</w:t>
            </w:r>
          </w:p>
        </w:tc>
      </w:tr>
      <w:tr w:rsidR="005428F7" w14:paraId="52064D1C" w14:textId="77777777" w:rsidTr="00874894">
        <w:tc>
          <w:tcPr>
            <w:tcW w:w="1411" w:type="dxa"/>
          </w:tcPr>
          <w:p w14:paraId="04CD9AD0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DE</w:t>
            </w:r>
          </w:p>
        </w:tc>
        <w:tc>
          <w:tcPr>
            <w:tcW w:w="1354" w:type="dxa"/>
          </w:tcPr>
          <w:p w14:paraId="5EB8C6B2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77</w:t>
            </w:r>
          </w:p>
        </w:tc>
        <w:tc>
          <w:tcPr>
            <w:tcW w:w="1405" w:type="dxa"/>
          </w:tcPr>
          <w:p w14:paraId="71AB9026" w14:textId="77777777" w:rsidR="005428F7" w:rsidRPr="0012667C" w:rsidRDefault="005428F7" w:rsidP="00874894">
            <w:pP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 xml:space="preserve">0.05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 xml:space="preserve"> 0.300</w:t>
            </w:r>
          </w:p>
        </w:tc>
        <w:tc>
          <w:tcPr>
            <w:tcW w:w="1354" w:type="dxa"/>
          </w:tcPr>
          <w:p w14:paraId="5DC5FAD0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06</w:t>
            </w:r>
          </w:p>
        </w:tc>
        <w:tc>
          <w:tcPr>
            <w:tcW w:w="1164" w:type="dxa"/>
          </w:tcPr>
          <w:p w14:paraId="0F33E4E4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35</w:t>
            </w:r>
          </w:p>
        </w:tc>
        <w:tc>
          <w:tcPr>
            <w:tcW w:w="1164" w:type="dxa"/>
          </w:tcPr>
          <w:p w14:paraId="54E0C4CF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7A140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82 - 0.360</w:t>
            </w:r>
          </w:p>
        </w:tc>
        <w:tc>
          <w:tcPr>
            <w:tcW w:w="1164" w:type="dxa"/>
          </w:tcPr>
          <w:p w14:paraId="4DEB2C10" w14:textId="77777777" w:rsidR="005428F7" w:rsidRDefault="005428F7" w:rsidP="008748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30</w:t>
            </w:r>
          </w:p>
        </w:tc>
      </w:tr>
    </w:tbl>
    <w:p w14:paraId="56C90935" w14:textId="77777777" w:rsidR="005428F7" w:rsidRPr="00C16471" w:rsidRDefault="005428F7" w:rsidP="005428F7">
      <w:pPr>
        <w:rPr>
          <w:rFonts w:ascii="Calibri" w:eastAsia="Times New Roman" w:hAnsi="Calibri" w:cs="Calibri"/>
          <w:color w:val="000000"/>
          <w:sz w:val="22"/>
          <w:szCs w:val="22"/>
          <w:lang w:val="en-US" w:eastAsia="en-GB"/>
        </w:rPr>
      </w:pPr>
    </w:p>
    <w:p w14:paraId="79730E84" w14:textId="77777777" w:rsidR="005428F7" w:rsidRPr="0063335D" w:rsidRDefault="005428F7" w:rsidP="005428F7">
      <w:pPr>
        <w:rPr>
          <w:rFonts w:ascii="Calibri" w:eastAsia="Times New Roman" w:hAnsi="Calibri" w:cs="Calibri"/>
          <w:color w:val="000000"/>
          <w:sz w:val="22"/>
          <w:szCs w:val="22"/>
          <w:lang w:val="en-US" w:eastAsia="en-GB"/>
        </w:rPr>
      </w:pPr>
    </w:p>
    <w:p w14:paraId="4E00DD1B" w14:textId="77777777" w:rsidR="00251D1A" w:rsidRDefault="00251D1A"/>
    <w:sectPr w:rsidR="00251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F7"/>
    <w:rsid w:val="0000774F"/>
    <w:rsid w:val="00036535"/>
    <w:rsid w:val="000C4F94"/>
    <w:rsid w:val="000D5D1E"/>
    <w:rsid w:val="001574D6"/>
    <w:rsid w:val="00157A3F"/>
    <w:rsid w:val="00174412"/>
    <w:rsid w:val="00181186"/>
    <w:rsid w:val="001847AF"/>
    <w:rsid w:val="001C572F"/>
    <w:rsid w:val="001D1D37"/>
    <w:rsid w:val="001E4093"/>
    <w:rsid w:val="0023159A"/>
    <w:rsid w:val="00251D1A"/>
    <w:rsid w:val="00253D75"/>
    <w:rsid w:val="00254F72"/>
    <w:rsid w:val="00291676"/>
    <w:rsid w:val="002A5FDF"/>
    <w:rsid w:val="002C0F39"/>
    <w:rsid w:val="002E18D6"/>
    <w:rsid w:val="002E55A5"/>
    <w:rsid w:val="00306123"/>
    <w:rsid w:val="003176D1"/>
    <w:rsid w:val="00327333"/>
    <w:rsid w:val="00354D58"/>
    <w:rsid w:val="003B4382"/>
    <w:rsid w:val="003E5278"/>
    <w:rsid w:val="003E53D2"/>
    <w:rsid w:val="00422783"/>
    <w:rsid w:val="00424750"/>
    <w:rsid w:val="004534B3"/>
    <w:rsid w:val="0046524D"/>
    <w:rsid w:val="004771BE"/>
    <w:rsid w:val="00481EA4"/>
    <w:rsid w:val="004D7325"/>
    <w:rsid w:val="005247FF"/>
    <w:rsid w:val="005428F7"/>
    <w:rsid w:val="00542B3F"/>
    <w:rsid w:val="00555C29"/>
    <w:rsid w:val="005A635F"/>
    <w:rsid w:val="005B394E"/>
    <w:rsid w:val="005F0781"/>
    <w:rsid w:val="00607D2A"/>
    <w:rsid w:val="00626922"/>
    <w:rsid w:val="00657660"/>
    <w:rsid w:val="00664983"/>
    <w:rsid w:val="00682240"/>
    <w:rsid w:val="006C7AD2"/>
    <w:rsid w:val="00704012"/>
    <w:rsid w:val="00775229"/>
    <w:rsid w:val="007910BB"/>
    <w:rsid w:val="007A7689"/>
    <w:rsid w:val="007C15A4"/>
    <w:rsid w:val="007C5490"/>
    <w:rsid w:val="007D3682"/>
    <w:rsid w:val="007E0A66"/>
    <w:rsid w:val="007E365D"/>
    <w:rsid w:val="00803CF3"/>
    <w:rsid w:val="00824EC6"/>
    <w:rsid w:val="00846EA9"/>
    <w:rsid w:val="00884B37"/>
    <w:rsid w:val="008D009A"/>
    <w:rsid w:val="008E1B70"/>
    <w:rsid w:val="00941031"/>
    <w:rsid w:val="00981DD1"/>
    <w:rsid w:val="009A4611"/>
    <w:rsid w:val="009A480E"/>
    <w:rsid w:val="009C2758"/>
    <w:rsid w:val="009C3125"/>
    <w:rsid w:val="009C615A"/>
    <w:rsid w:val="009D45A0"/>
    <w:rsid w:val="009E0C83"/>
    <w:rsid w:val="009F6C21"/>
    <w:rsid w:val="00A17BA0"/>
    <w:rsid w:val="00A416AC"/>
    <w:rsid w:val="00A4236E"/>
    <w:rsid w:val="00A508E4"/>
    <w:rsid w:val="00A62C06"/>
    <w:rsid w:val="00A73C11"/>
    <w:rsid w:val="00A94C69"/>
    <w:rsid w:val="00AA7E2E"/>
    <w:rsid w:val="00AC63F8"/>
    <w:rsid w:val="00AE0E8F"/>
    <w:rsid w:val="00B04650"/>
    <w:rsid w:val="00B056A1"/>
    <w:rsid w:val="00B2601D"/>
    <w:rsid w:val="00B327FF"/>
    <w:rsid w:val="00B37DA8"/>
    <w:rsid w:val="00B5081C"/>
    <w:rsid w:val="00B8371C"/>
    <w:rsid w:val="00B91571"/>
    <w:rsid w:val="00BE7EC5"/>
    <w:rsid w:val="00C56B7B"/>
    <w:rsid w:val="00C859D6"/>
    <w:rsid w:val="00CA050F"/>
    <w:rsid w:val="00CF361A"/>
    <w:rsid w:val="00D35BCB"/>
    <w:rsid w:val="00D475AF"/>
    <w:rsid w:val="00D57C52"/>
    <w:rsid w:val="00D76592"/>
    <w:rsid w:val="00D83FE9"/>
    <w:rsid w:val="00D97FA6"/>
    <w:rsid w:val="00DA42E1"/>
    <w:rsid w:val="00DA4CAF"/>
    <w:rsid w:val="00E34513"/>
    <w:rsid w:val="00E3487C"/>
    <w:rsid w:val="00E448DB"/>
    <w:rsid w:val="00E63008"/>
    <w:rsid w:val="00E81459"/>
    <w:rsid w:val="00EB3E43"/>
    <w:rsid w:val="00EB71F8"/>
    <w:rsid w:val="00F01037"/>
    <w:rsid w:val="00F04279"/>
    <w:rsid w:val="00F7586D"/>
    <w:rsid w:val="00F770AA"/>
    <w:rsid w:val="00F873CF"/>
    <w:rsid w:val="00F96C32"/>
    <w:rsid w:val="00FA1EC3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276B0"/>
  <w15:chartTrackingRefBased/>
  <w15:docId w15:val="{1E13E820-B1F9-844F-A20E-E9E117D17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Biel</dc:creator>
  <cp:keywords/>
  <dc:description/>
  <cp:lastModifiedBy>Davina Biel</cp:lastModifiedBy>
  <cp:revision>1</cp:revision>
  <dcterms:created xsi:type="dcterms:W3CDTF">2022-11-25T10:08:00Z</dcterms:created>
  <dcterms:modified xsi:type="dcterms:W3CDTF">2022-11-25T10:09:00Z</dcterms:modified>
</cp:coreProperties>
</file>